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17B60" w14:textId="7EBD7A3C" w:rsidR="007973E4" w:rsidRPr="00195CC8" w:rsidRDefault="00195CC8" w:rsidP="00195C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5CC8">
        <w:rPr>
          <w:rFonts w:ascii="Times New Roman" w:hAnsi="Times New Roman" w:cs="Times New Roman"/>
          <w:sz w:val="24"/>
          <w:szCs w:val="24"/>
        </w:rPr>
        <w:t xml:space="preserve">Table </w:t>
      </w:r>
      <w:r w:rsidR="00A2338F">
        <w:rPr>
          <w:rFonts w:ascii="Times New Roman" w:hAnsi="Times New Roman" w:cs="Times New Roman"/>
          <w:sz w:val="24"/>
          <w:szCs w:val="24"/>
        </w:rPr>
        <w:t>S</w:t>
      </w:r>
      <w:r w:rsidRPr="00195CC8">
        <w:rPr>
          <w:rFonts w:ascii="Times New Roman" w:hAnsi="Times New Roman" w:cs="Times New Roman"/>
          <w:sz w:val="24"/>
          <w:szCs w:val="24"/>
        </w:rPr>
        <w:t xml:space="preserve">2. </w:t>
      </w:r>
      <w:r w:rsidR="00671BFB" w:rsidRPr="00671BFB">
        <w:rPr>
          <w:rFonts w:ascii="Times New Roman" w:hAnsi="Times New Roman" w:cs="Times New Roman"/>
          <w:sz w:val="24"/>
          <w:szCs w:val="24"/>
        </w:rPr>
        <w:t>Sensitivity analysis of the association between BRI and epilepsy after excluding participants taking valproat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95CC8" w14:paraId="17761E0A" w14:textId="77777777" w:rsidTr="002D2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75607550" w14:textId="77777777" w:rsidR="00195CC8" w:rsidRPr="00695F58" w:rsidRDefault="00195CC8" w:rsidP="002D256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0817EB8" w14:textId="77777777" w:rsidR="00195CC8" w:rsidRPr="00695F58" w:rsidRDefault="00195CC8" w:rsidP="002D2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O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52E707AC" w14:textId="77777777" w:rsidR="00195CC8" w:rsidRPr="00695F58" w:rsidRDefault="00195CC8" w:rsidP="002D2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95%CI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041E3F7C" w14:textId="77777777" w:rsidR="00195CC8" w:rsidRPr="00695F58" w:rsidRDefault="00195CC8" w:rsidP="002D2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P</w:t>
            </w:r>
          </w:p>
        </w:tc>
      </w:tr>
      <w:tr w:rsidR="00FA145A" w14:paraId="10E59CFA" w14:textId="77777777" w:rsidTr="002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6" w:space="0" w:color="auto"/>
              <w:bottom w:val="nil"/>
            </w:tcBorders>
          </w:tcPr>
          <w:p w14:paraId="296B1CA2" w14:textId="7ADE9207" w:rsidR="00FA145A" w:rsidRPr="00695F58" w:rsidRDefault="00FA145A" w:rsidP="00FA145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Model</w:t>
            </w:r>
            <w:r w:rsidR="00EF09D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95F58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0D3632C5" w14:textId="2DEED000" w:rsidR="00FA145A" w:rsidRPr="00695F58" w:rsidRDefault="00FA145A" w:rsidP="00FA1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45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734660B7" w14:textId="1DA7990E" w:rsidR="00FA145A" w:rsidRPr="00695F58" w:rsidRDefault="00FA145A" w:rsidP="00FA1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5</w:t>
            </w:r>
            <w:r w:rsidRPr="00695F58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8</w:t>
            </w:r>
            <w:r w:rsidRPr="00695F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6DF952AD" w14:textId="05A64385" w:rsidR="00FA145A" w:rsidRPr="00695F58" w:rsidRDefault="00FA145A" w:rsidP="00FA1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&lt;0.01</w:t>
            </w:r>
          </w:p>
        </w:tc>
      </w:tr>
      <w:tr w:rsidR="00FA145A" w14:paraId="07E7DBF9" w14:textId="77777777" w:rsidTr="002D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53C3EC79" w14:textId="47951A0B" w:rsidR="00FA145A" w:rsidRPr="00695F58" w:rsidRDefault="00FA145A" w:rsidP="00FA145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Model</w:t>
            </w:r>
            <w:r w:rsidR="00EF09D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95F58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E53CD01" w14:textId="67476CF7" w:rsidR="00FA145A" w:rsidRPr="00695F58" w:rsidRDefault="00FA145A" w:rsidP="00FA1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45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FEC5A2F" w14:textId="51223745" w:rsidR="00FA145A" w:rsidRPr="00695F58" w:rsidRDefault="00FA145A" w:rsidP="00FA1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(1.04,1.1</w:t>
            </w:r>
            <w:r>
              <w:rPr>
                <w:rFonts w:ascii="Times New Roman" w:hAnsi="Times New Roman" w:cs="Times New Roman"/>
              </w:rPr>
              <w:t>8</w:t>
            </w:r>
            <w:r w:rsidRPr="00695F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94C871A" w14:textId="785807A6" w:rsidR="00FA145A" w:rsidRPr="00695F58" w:rsidRDefault="00FA145A" w:rsidP="00FA1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95F58">
              <w:rPr>
                <w:rFonts w:ascii="Times New Roman" w:hAnsi="Times New Roman" w:cs="Times New Roman"/>
              </w:rPr>
              <w:t>0.01</w:t>
            </w:r>
          </w:p>
        </w:tc>
      </w:tr>
      <w:tr w:rsidR="00FA145A" w14:paraId="33045BE0" w14:textId="77777777" w:rsidTr="002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64EE85BE" w14:textId="3E14E972" w:rsidR="00FA145A" w:rsidRPr="00695F58" w:rsidRDefault="00FA145A" w:rsidP="00FA145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Model</w:t>
            </w:r>
            <w:r w:rsidR="00EF09D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95F58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D8DC342" w14:textId="642A70AD" w:rsidR="00FA145A" w:rsidRPr="00695F58" w:rsidRDefault="00FA145A" w:rsidP="00FA1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45A">
              <w:rPr>
                <w:rFonts w:ascii="Times New Roman" w:hAnsi="Times New Roman" w:cs="Times New Roman"/>
              </w:rPr>
              <w:t>1.1</w:t>
            </w:r>
            <w:r w:rsidRPr="00FA14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28890C5" w14:textId="07DB5DB3" w:rsidR="00FA145A" w:rsidRPr="00695F58" w:rsidRDefault="00FA145A" w:rsidP="00FA1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3</w:t>
            </w:r>
            <w:r w:rsidRPr="00695F58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7</w:t>
            </w:r>
            <w:r w:rsidRPr="00695F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C26AE95" w14:textId="37FE8023" w:rsidR="00FA145A" w:rsidRPr="00695F58" w:rsidRDefault="00F12251" w:rsidP="00FA14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FA145A" w:rsidRPr="00695F58">
              <w:rPr>
                <w:rFonts w:ascii="Times New Roman" w:hAnsi="Times New Roman" w:cs="Times New Roman"/>
              </w:rPr>
              <w:t>0.01</w:t>
            </w:r>
          </w:p>
        </w:tc>
      </w:tr>
      <w:tr w:rsidR="00FA145A" w14:paraId="314267B4" w14:textId="77777777" w:rsidTr="002D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single" w:sz="12" w:space="0" w:color="auto"/>
            </w:tcBorders>
          </w:tcPr>
          <w:p w14:paraId="494580BC" w14:textId="434C7EE6" w:rsidR="00FA145A" w:rsidRPr="00695F58" w:rsidRDefault="00FA145A" w:rsidP="00FA145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Model</w:t>
            </w:r>
            <w:r w:rsidR="00EF09D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95F58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0A687668" w14:textId="0A477DBE" w:rsidR="00FA145A" w:rsidRPr="00695F58" w:rsidRDefault="00FA145A" w:rsidP="00FA1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145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6493198B" w14:textId="77777777" w:rsidR="00FA145A" w:rsidRPr="00695F58" w:rsidRDefault="00FA145A" w:rsidP="00FA1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(1.01,1.15)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7A47D850" w14:textId="77777777" w:rsidR="00FA145A" w:rsidRPr="00695F58" w:rsidRDefault="00FA145A" w:rsidP="00FA1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1F4D591D" w14:textId="3811C866" w:rsidR="00195CC8" w:rsidRPr="00195CC8" w:rsidRDefault="00A23C06" w:rsidP="00195C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C06">
        <w:rPr>
          <w:rFonts w:ascii="Times New Roman" w:hAnsi="Times New Roman" w:cs="Times New Roman"/>
          <w:sz w:val="24"/>
          <w:szCs w:val="24"/>
        </w:rPr>
        <w:t>Participants reporting valproate were ex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=6)</w:t>
      </w:r>
      <w:r w:rsidRPr="00A23C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5CC8" w:rsidRPr="00195CC8">
        <w:rPr>
          <w:rFonts w:ascii="Times New Roman" w:hAnsi="Times New Roman" w:cs="Times New Roman"/>
          <w:sz w:val="24"/>
          <w:szCs w:val="24"/>
        </w:rPr>
        <w:t xml:space="preserve">ORs and 95% CIs for epilepsy are shown per 1-unit increase in BRI. Model 1 is unadjusted; Model 2 is adjusted for age, sex, and race; Model 3 is additionally adjusted for education level, </w:t>
      </w:r>
      <w:r w:rsidR="005E57E5" w:rsidRPr="00195CC8">
        <w:rPr>
          <w:rFonts w:ascii="Times New Roman" w:hAnsi="Times New Roman" w:cs="Times New Roman"/>
          <w:sz w:val="24"/>
          <w:szCs w:val="24"/>
        </w:rPr>
        <w:t>the ratio of family income to poverty</w:t>
      </w:r>
      <w:r w:rsidR="00195CC8" w:rsidRPr="00195CC8">
        <w:rPr>
          <w:rFonts w:ascii="Times New Roman" w:hAnsi="Times New Roman" w:cs="Times New Roman"/>
          <w:sz w:val="24"/>
          <w:szCs w:val="24"/>
        </w:rPr>
        <w:t>, smoking status, and alcohol consumption; Model 4 is further adjusted for diabetes and hypertension. Abbreviations: BRI, body roundness index; OR, odds ratio; CI, confidence interval.</w:t>
      </w:r>
    </w:p>
    <w:sectPr w:rsidR="00195CC8" w:rsidRPr="00195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648B3" w14:textId="77777777" w:rsidR="006866FE" w:rsidRDefault="006866FE" w:rsidP="00195CC8">
      <w:r>
        <w:separator/>
      </w:r>
    </w:p>
  </w:endnote>
  <w:endnote w:type="continuationSeparator" w:id="0">
    <w:p w14:paraId="631B3C93" w14:textId="77777777" w:rsidR="006866FE" w:rsidRDefault="006866FE" w:rsidP="00195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97CD8" w14:textId="77777777" w:rsidR="006866FE" w:rsidRDefault="006866FE" w:rsidP="00195CC8">
      <w:r>
        <w:separator/>
      </w:r>
    </w:p>
  </w:footnote>
  <w:footnote w:type="continuationSeparator" w:id="0">
    <w:p w14:paraId="541E098C" w14:textId="77777777" w:rsidR="006866FE" w:rsidRDefault="006866FE" w:rsidP="00195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36"/>
    <w:rsid w:val="00195CC8"/>
    <w:rsid w:val="0048271A"/>
    <w:rsid w:val="005E57E5"/>
    <w:rsid w:val="00671BFB"/>
    <w:rsid w:val="006866FE"/>
    <w:rsid w:val="00695F58"/>
    <w:rsid w:val="007973E4"/>
    <w:rsid w:val="008D7C64"/>
    <w:rsid w:val="00963536"/>
    <w:rsid w:val="00A2338F"/>
    <w:rsid w:val="00A23C06"/>
    <w:rsid w:val="00AE3A19"/>
    <w:rsid w:val="00EF09D9"/>
    <w:rsid w:val="00F12251"/>
    <w:rsid w:val="00FA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CB54B"/>
  <w15:chartTrackingRefBased/>
  <w15:docId w15:val="{4120A279-B509-45B4-9DAE-93DB61B8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695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5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C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C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5-01-12T11:20:00Z</dcterms:created>
  <dcterms:modified xsi:type="dcterms:W3CDTF">2025-11-12T02:54:00Z</dcterms:modified>
</cp:coreProperties>
</file>